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77D0" w14:textId="630C7157" w:rsidR="004C1D3B" w:rsidRDefault="004C1D3B" w:rsidP="004C1D3B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2</w:t>
      </w:r>
      <w:r w:rsidR="002806C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2806C1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. Predicted p53 binding sites near the miR-34 genes in zebrafish </w:t>
      </w:r>
    </w:p>
    <w:tbl>
      <w:tblPr>
        <w:tblStyle w:val="TableGrid"/>
        <w:tblW w:w="8801" w:type="dxa"/>
        <w:tblLook w:val="04A0" w:firstRow="1" w:lastRow="0" w:firstColumn="1" w:lastColumn="0" w:noHBand="0" w:noVBand="1"/>
      </w:tblPr>
      <w:tblGrid>
        <w:gridCol w:w="1223"/>
        <w:gridCol w:w="2355"/>
        <w:gridCol w:w="2960"/>
        <w:gridCol w:w="2263"/>
      </w:tblGrid>
      <w:tr w:rsidR="00A9763A" w:rsidRPr="00F03456" w14:paraId="4A48D445" w14:textId="5BB2D9D7" w:rsidTr="00A868AE">
        <w:tc>
          <w:tcPr>
            <w:tcW w:w="1223" w:type="dxa"/>
          </w:tcPr>
          <w:p w14:paraId="42DE32DC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355" w:type="dxa"/>
          </w:tcPr>
          <w:p w14:paraId="6151F803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ST (MEME Suite)</w:t>
            </w:r>
          </w:p>
        </w:tc>
        <w:tc>
          <w:tcPr>
            <w:tcW w:w="2960" w:type="dxa"/>
          </w:tcPr>
          <w:p w14:paraId="20A47FFB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>Matrix-</w:t>
            </w:r>
            <w:proofErr w:type="gramStart"/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>scan(</w:t>
            </w:r>
            <w:proofErr w:type="gramEnd"/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RSAT Suite) </w:t>
            </w:r>
          </w:p>
        </w:tc>
        <w:tc>
          <w:tcPr>
            <w:tcW w:w="2263" w:type="dxa"/>
          </w:tcPr>
          <w:p w14:paraId="61CE8172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b/>
                <w:bCs/>
                <w:sz w:val="16"/>
                <w:szCs w:val="16"/>
              </w:rPr>
              <w:t>Relative coordinate</w:t>
            </w:r>
          </w:p>
        </w:tc>
      </w:tr>
      <w:tr w:rsidR="00A9763A" w:rsidRPr="00F03456" w14:paraId="30ACC052" w14:textId="1E6C646C" w:rsidTr="00A868AE">
        <w:tc>
          <w:tcPr>
            <w:tcW w:w="1223" w:type="dxa"/>
            <w:vMerge w:val="restart"/>
          </w:tcPr>
          <w:p w14:paraId="67043D72" w14:textId="77777777" w:rsidR="00A9763A" w:rsidRPr="00F03456" w:rsidRDefault="00A9763A" w:rsidP="00F03456">
            <w:pPr>
              <w:spacing w:after="12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miR-34a</w:t>
            </w:r>
          </w:p>
        </w:tc>
        <w:tc>
          <w:tcPr>
            <w:tcW w:w="2355" w:type="dxa"/>
          </w:tcPr>
          <w:p w14:paraId="28B62B36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CACATGTCTAAACATAAT</w:t>
            </w:r>
          </w:p>
        </w:tc>
        <w:tc>
          <w:tcPr>
            <w:tcW w:w="2960" w:type="dxa"/>
          </w:tcPr>
          <w:p w14:paraId="6FA48690" w14:textId="77777777" w:rsidR="00A9763A" w:rsidRPr="00A868AE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A868AE">
              <w:rPr>
                <w:rFonts w:ascii="Courier New" w:hAnsi="Courier New" w:cs="Courier New"/>
                <w:sz w:val="16"/>
                <w:szCs w:val="16"/>
              </w:rPr>
              <w:t>CACATGTCTAAACATAATA</w:t>
            </w:r>
          </w:p>
        </w:tc>
        <w:tc>
          <w:tcPr>
            <w:tcW w:w="2263" w:type="dxa"/>
          </w:tcPr>
          <w:p w14:paraId="15CB3B40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-1813</w:t>
            </w:r>
          </w:p>
        </w:tc>
      </w:tr>
      <w:tr w:rsidR="00A9763A" w:rsidRPr="00F03456" w14:paraId="0D81E7DC" w14:textId="43B62F10" w:rsidTr="00A868AE">
        <w:tc>
          <w:tcPr>
            <w:tcW w:w="1223" w:type="dxa"/>
            <w:vMerge/>
          </w:tcPr>
          <w:p w14:paraId="6E5ADADC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355" w:type="dxa"/>
          </w:tcPr>
          <w:p w14:paraId="2E8B184B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GACATGGCGTGACCTGTT</w:t>
            </w:r>
          </w:p>
        </w:tc>
        <w:tc>
          <w:tcPr>
            <w:tcW w:w="2960" w:type="dxa"/>
          </w:tcPr>
          <w:p w14:paraId="292FBE27" w14:textId="77777777" w:rsidR="00A9763A" w:rsidRPr="00A9763A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A9763A">
              <w:rPr>
                <w:rFonts w:ascii="Courier New" w:hAnsi="Courier New" w:cs="Courier New"/>
                <w:sz w:val="16"/>
                <w:szCs w:val="16"/>
              </w:rPr>
              <w:t>GACATGGCGTGACCTGTTT</w:t>
            </w:r>
          </w:p>
        </w:tc>
        <w:tc>
          <w:tcPr>
            <w:tcW w:w="2263" w:type="dxa"/>
          </w:tcPr>
          <w:p w14:paraId="279EADE5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+430</w:t>
            </w:r>
          </w:p>
        </w:tc>
      </w:tr>
      <w:tr w:rsidR="00A9763A" w:rsidRPr="00F03456" w14:paraId="48ED4B97" w14:textId="7117C7B2" w:rsidTr="00A868AE">
        <w:tc>
          <w:tcPr>
            <w:tcW w:w="1223" w:type="dxa"/>
            <w:vMerge w:val="restart"/>
          </w:tcPr>
          <w:p w14:paraId="4BA8A934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miR-34b/c</w:t>
            </w:r>
          </w:p>
        </w:tc>
        <w:tc>
          <w:tcPr>
            <w:tcW w:w="2355" w:type="dxa"/>
          </w:tcPr>
          <w:p w14:paraId="20701845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GGCAAGTCTAGACCTGTT</w:t>
            </w:r>
          </w:p>
        </w:tc>
        <w:tc>
          <w:tcPr>
            <w:tcW w:w="2960" w:type="dxa"/>
          </w:tcPr>
          <w:p w14:paraId="075FC385" w14:textId="77777777" w:rsidR="00A9763A" w:rsidRPr="00A868AE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A868AE">
              <w:rPr>
                <w:rFonts w:ascii="Courier New" w:hAnsi="Courier New" w:cs="Courier New"/>
                <w:sz w:val="16"/>
                <w:szCs w:val="16"/>
              </w:rPr>
              <w:t>GGCAAGTCTAGACCTGTTT</w:t>
            </w:r>
          </w:p>
        </w:tc>
        <w:tc>
          <w:tcPr>
            <w:tcW w:w="2263" w:type="dxa"/>
          </w:tcPr>
          <w:p w14:paraId="7FDC7E7C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-1785</w:t>
            </w:r>
          </w:p>
        </w:tc>
      </w:tr>
      <w:tr w:rsidR="00A9763A" w:rsidRPr="00F03456" w14:paraId="67617E8B" w14:textId="2DE6DAB5" w:rsidTr="00A868AE">
        <w:tc>
          <w:tcPr>
            <w:tcW w:w="1223" w:type="dxa"/>
            <w:vMerge/>
          </w:tcPr>
          <w:p w14:paraId="5279B31A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355" w:type="dxa"/>
          </w:tcPr>
          <w:p w14:paraId="21D8BEB8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AACATGTTTGATCATAAA</w:t>
            </w:r>
          </w:p>
        </w:tc>
        <w:tc>
          <w:tcPr>
            <w:tcW w:w="2960" w:type="dxa"/>
          </w:tcPr>
          <w:p w14:paraId="13195D42" w14:textId="77777777" w:rsidR="00A9763A" w:rsidRPr="00A9763A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A9763A">
              <w:rPr>
                <w:rFonts w:ascii="Courier New" w:hAnsi="Courier New" w:cs="Courier New"/>
                <w:sz w:val="16"/>
                <w:szCs w:val="16"/>
              </w:rPr>
              <w:t>Not found</w:t>
            </w:r>
          </w:p>
        </w:tc>
        <w:tc>
          <w:tcPr>
            <w:tcW w:w="2263" w:type="dxa"/>
          </w:tcPr>
          <w:p w14:paraId="4F1B5A3C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+1581</w:t>
            </w:r>
          </w:p>
        </w:tc>
      </w:tr>
      <w:tr w:rsidR="00A9763A" w:rsidRPr="00F03456" w14:paraId="486766C1" w14:textId="06455E3B" w:rsidTr="00A868AE">
        <w:tc>
          <w:tcPr>
            <w:tcW w:w="1223" w:type="dxa"/>
            <w:vMerge/>
          </w:tcPr>
          <w:p w14:paraId="22409707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355" w:type="dxa"/>
          </w:tcPr>
          <w:p w14:paraId="22EEBD0A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GTCTTGCTCGCACAAGCT</w:t>
            </w:r>
          </w:p>
        </w:tc>
        <w:tc>
          <w:tcPr>
            <w:tcW w:w="2960" w:type="dxa"/>
          </w:tcPr>
          <w:p w14:paraId="3BD6E5C6" w14:textId="77777777" w:rsidR="00A9763A" w:rsidRPr="00A9763A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A9763A">
              <w:rPr>
                <w:rFonts w:ascii="Courier New" w:hAnsi="Courier New" w:cs="Courier New"/>
                <w:sz w:val="16"/>
                <w:szCs w:val="16"/>
              </w:rPr>
              <w:t>GTCTTGCTCGCACAAGCTT</w:t>
            </w:r>
          </w:p>
        </w:tc>
        <w:tc>
          <w:tcPr>
            <w:tcW w:w="2263" w:type="dxa"/>
          </w:tcPr>
          <w:p w14:paraId="3E39BF29" w14:textId="77777777" w:rsidR="00A9763A" w:rsidRPr="00F03456" w:rsidRDefault="00A9763A" w:rsidP="00F03456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F03456">
              <w:rPr>
                <w:rFonts w:ascii="Courier New" w:hAnsi="Courier New" w:cs="Courier New"/>
                <w:sz w:val="16"/>
                <w:szCs w:val="16"/>
              </w:rPr>
              <w:t>+8266</w:t>
            </w:r>
          </w:p>
        </w:tc>
      </w:tr>
    </w:tbl>
    <w:p w14:paraId="672A4637" w14:textId="77777777" w:rsidR="008014CF" w:rsidRPr="00A868AE" w:rsidRDefault="008014CF" w:rsidP="002806C1">
      <w:pPr>
        <w:rPr>
          <w:rFonts w:ascii="Times New Roman" w:hAnsi="Times New Roman" w:cs="Times New Roman"/>
          <w:b/>
          <w:sz w:val="24"/>
          <w:szCs w:val="24"/>
        </w:rPr>
      </w:pPr>
    </w:p>
    <w:sectPr w:rsidR="008014CF" w:rsidRPr="00A868AE" w:rsidSect="00BC1D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E3E67"/>
    <w:multiLevelType w:val="hybridMultilevel"/>
    <w:tmpl w:val="1B3EA1C2"/>
    <w:lvl w:ilvl="0" w:tplc="F1C81F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C7"/>
    <w:rsid w:val="00016F7B"/>
    <w:rsid w:val="000554CE"/>
    <w:rsid w:val="0010387B"/>
    <w:rsid w:val="001049E7"/>
    <w:rsid w:val="0010660F"/>
    <w:rsid w:val="001C1B08"/>
    <w:rsid w:val="001D2E12"/>
    <w:rsid w:val="001D3EE5"/>
    <w:rsid w:val="001F0D02"/>
    <w:rsid w:val="00223FE6"/>
    <w:rsid w:val="00242B84"/>
    <w:rsid w:val="0025695F"/>
    <w:rsid w:val="00265376"/>
    <w:rsid w:val="002654A1"/>
    <w:rsid w:val="002806C1"/>
    <w:rsid w:val="002D2C9C"/>
    <w:rsid w:val="002D56F4"/>
    <w:rsid w:val="0030711E"/>
    <w:rsid w:val="003407FB"/>
    <w:rsid w:val="003446F7"/>
    <w:rsid w:val="00346FB7"/>
    <w:rsid w:val="00347F4D"/>
    <w:rsid w:val="00375EB7"/>
    <w:rsid w:val="003D6E9D"/>
    <w:rsid w:val="003E1BFA"/>
    <w:rsid w:val="0040727A"/>
    <w:rsid w:val="004329BC"/>
    <w:rsid w:val="00434536"/>
    <w:rsid w:val="00475312"/>
    <w:rsid w:val="004B4494"/>
    <w:rsid w:val="004C1D3B"/>
    <w:rsid w:val="004E4BD0"/>
    <w:rsid w:val="005206CD"/>
    <w:rsid w:val="00581687"/>
    <w:rsid w:val="005C0D6F"/>
    <w:rsid w:val="005D72BB"/>
    <w:rsid w:val="005E6E92"/>
    <w:rsid w:val="005F4B55"/>
    <w:rsid w:val="005F6FDF"/>
    <w:rsid w:val="00604F06"/>
    <w:rsid w:val="006100C3"/>
    <w:rsid w:val="006D756B"/>
    <w:rsid w:val="00725F9F"/>
    <w:rsid w:val="00732BAC"/>
    <w:rsid w:val="007B1AEA"/>
    <w:rsid w:val="007B5657"/>
    <w:rsid w:val="007C1183"/>
    <w:rsid w:val="007F4706"/>
    <w:rsid w:val="008014CF"/>
    <w:rsid w:val="00843B83"/>
    <w:rsid w:val="00874464"/>
    <w:rsid w:val="00891D85"/>
    <w:rsid w:val="008B0EA4"/>
    <w:rsid w:val="0090183D"/>
    <w:rsid w:val="009275F8"/>
    <w:rsid w:val="009636C7"/>
    <w:rsid w:val="009B573D"/>
    <w:rsid w:val="00A81228"/>
    <w:rsid w:val="00A868AE"/>
    <w:rsid w:val="00A9763A"/>
    <w:rsid w:val="00A97FF7"/>
    <w:rsid w:val="00B216D5"/>
    <w:rsid w:val="00B46B08"/>
    <w:rsid w:val="00B954B9"/>
    <w:rsid w:val="00B97DF6"/>
    <w:rsid w:val="00BB2A0A"/>
    <w:rsid w:val="00BC074A"/>
    <w:rsid w:val="00BC1DC7"/>
    <w:rsid w:val="00C17517"/>
    <w:rsid w:val="00C22F60"/>
    <w:rsid w:val="00C50C71"/>
    <w:rsid w:val="00C66E96"/>
    <w:rsid w:val="00C9324C"/>
    <w:rsid w:val="00CB0D92"/>
    <w:rsid w:val="00CE402F"/>
    <w:rsid w:val="00CE77B3"/>
    <w:rsid w:val="00D26B81"/>
    <w:rsid w:val="00D27729"/>
    <w:rsid w:val="00D67161"/>
    <w:rsid w:val="00D90F90"/>
    <w:rsid w:val="00DC3F94"/>
    <w:rsid w:val="00E74C77"/>
    <w:rsid w:val="00E75D0A"/>
    <w:rsid w:val="00E914F0"/>
    <w:rsid w:val="00EA6030"/>
    <w:rsid w:val="00EA78D4"/>
    <w:rsid w:val="00F03456"/>
    <w:rsid w:val="00F41096"/>
    <w:rsid w:val="00F4724B"/>
    <w:rsid w:val="00F472BD"/>
    <w:rsid w:val="00FD6AE1"/>
    <w:rsid w:val="00FE209C"/>
    <w:rsid w:val="00FE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B346"/>
  <w15:chartTrackingRefBased/>
  <w15:docId w15:val="{51697CBE-5A56-4A81-8989-BA3841D5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C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5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5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F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F9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806C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3</cp:revision>
  <dcterms:created xsi:type="dcterms:W3CDTF">2024-05-09T19:58:00Z</dcterms:created>
  <dcterms:modified xsi:type="dcterms:W3CDTF">2024-05-09T20:00:00Z</dcterms:modified>
</cp:coreProperties>
</file>